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6311" w14:textId="30B8FC0D" w:rsidR="00EA3D3C" w:rsidRDefault="008824B2" w:rsidP="00A82770">
      <w:pPr>
        <w:pStyle w:val="1"/>
        <w:numPr>
          <w:ilvl w:val="0"/>
          <w:numId w:val="0"/>
        </w:numPr>
        <w:ind w:left="284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 xml:space="preserve">Supplementary </w:t>
      </w:r>
      <w:r w:rsidR="00A467A4">
        <w:rPr>
          <w:rFonts w:eastAsiaTheme="minorEastAsia" w:hint="eastAsia"/>
          <w:lang w:eastAsia="ja-JP"/>
        </w:rPr>
        <w:t>T</w:t>
      </w:r>
      <w:r>
        <w:rPr>
          <w:rFonts w:eastAsiaTheme="minorEastAsia" w:hint="eastAsia"/>
          <w:lang w:eastAsia="ja-JP"/>
        </w:rPr>
        <w:t>able 1</w:t>
      </w:r>
      <w:r w:rsidR="000E69D9">
        <w:rPr>
          <w:rFonts w:eastAsiaTheme="minorEastAsia" w:hint="eastAsia"/>
          <w:lang w:eastAsia="ja-JP"/>
        </w:rPr>
        <w:t xml:space="preserve">. </w:t>
      </w:r>
      <w:r w:rsidR="00C662B9">
        <w:rPr>
          <w:rFonts w:eastAsiaTheme="minorEastAsia" w:hint="eastAsia"/>
          <w:lang w:eastAsia="ja-JP"/>
        </w:rPr>
        <w:t xml:space="preserve">Alpha power </w:t>
      </w:r>
      <w:r w:rsidR="004635CE">
        <w:rPr>
          <w:rFonts w:eastAsiaTheme="minorEastAsia" w:hint="eastAsia"/>
          <w:lang w:eastAsia="ja-JP"/>
        </w:rPr>
        <w:t xml:space="preserve">values </w:t>
      </w:r>
      <w:r w:rsidR="00C662B9">
        <w:rPr>
          <w:rFonts w:eastAsiaTheme="minorEastAsia" w:hint="eastAsia"/>
          <w:lang w:eastAsia="ja-JP"/>
        </w:rPr>
        <w:t>(dB)</w:t>
      </w:r>
      <w:r w:rsidR="00C662B9" w:rsidRPr="00C662B9">
        <w:rPr>
          <w:rFonts w:eastAsiaTheme="minorEastAsia"/>
          <w:lang w:eastAsia="ja-JP"/>
        </w:rPr>
        <w:t xml:space="preserve"> at each time point for the placebo and heat-</w:t>
      </w:r>
      <w:r w:rsidR="004635CE">
        <w:rPr>
          <w:rFonts w:eastAsiaTheme="minorEastAsia" w:hint="eastAsia"/>
          <w:lang w:eastAsia="ja-JP"/>
        </w:rPr>
        <w:t>treated</w:t>
      </w:r>
      <w:r w:rsidR="00C662B9" w:rsidRPr="00C662B9">
        <w:rPr>
          <w:rFonts w:eastAsiaTheme="minorEastAsia"/>
          <w:lang w:eastAsia="ja-JP"/>
        </w:rPr>
        <w:t xml:space="preserve"> CP2305 interventions</w:t>
      </w:r>
      <w:r w:rsidR="00C662B9">
        <w:rPr>
          <w:rFonts w:eastAsiaTheme="minorEastAsia" w:hint="eastAsia"/>
          <w:lang w:eastAsia="ja-JP"/>
        </w:rPr>
        <w:t>.</w:t>
      </w:r>
    </w:p>
    <w:tbl>
      <w:tblPr>
        <w:tblW w:w="12410" w:type="dxa"/>
        <w:tblInd w:w="42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1392"/>
        <w:gridCol w:w="1392"/>
        <w:gridCol w:w="1392"/>
        <w:gridCol w:w="1392"/>
        <w:gridCol w:w="1392"/>
        <w:gridCol w:w="1392"/>
        <w:gridCol w:w="1392"/>
        <w:gridCol w:w="1392"/>
      </w:tblGrid>
      <w:tr w:rsidR="00680131" w:rsidRPr="00C813FD" w14:paraId="30486673" w14:textId="2FBD6411" w:rsidTr="00727DDB">
        <w:trPr>
          <w:trHeight w:val="454"/>
        </w:trPr>
        <w:tc>
          <w:tcPr>
            <w:tcW w:w="1274" w:type="dxa"/>
            <w:vMerge w:val="restart"/>
            <w:tcBorders>
              <w:right w:val="dashSmallGap" w:sz="4" w:space="0" w:color="auto"/>
            </w:tcBorders>
            <w:vAlign w:val="center"/>
          </w:tcPr>
          <w:p w14:paraId="074E2C43" w14:textId="7AA024CF" w:rsidR="00680131" w:rsidRPr="00C813FD" w:rsidRDefault="00680131" w:rsidP="00C813FD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Electrodes</w:t>
            </w:r>
          </w:p>
        </w:tc>
        <w:tc>
          <w:tcPr>
            <w:tcW w:w="5568" w:type="dxa"/>
            <w:gridSpan w:val="4"/>
            <w:tcBorders>
              <w:top w:val="single" w:sz="8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E352B7A" w14:textId="7577B145" w:rsidR="00680131" w:rsidRPr="00C813FD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Placebo (</w:t>
            </w: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Mean ± SE</w:t>
            </w:r>
            <w:r w:rsidR="000E69D9"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)</w:t>
            </w:r>
          </w:p>
        </w:tc>
        <w:tc>
          <w:tcPr>
            <w:tcW w:w="5568" w:type="dxa"/>
            <w:gridSpan w:val="4"/>
            <w:tcBorders>
              <w:top w:val="single" w:sz="8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0FB49C1F" w14:textId="0B4ED63C" w:rsidR="00680131" w:rsidRPr="00C813FD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CP2305 (</w:t>
            </w: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Mean ± SE</w:t>
            </w: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)</w:t>
            </w:r>
          </w:p>
        </w:tc>
      </w:tr>
      <w:tr w:rsidR="00680131" w:rsidRPr="00C813FD" w14:paraId="0ABF6A46" w14:textId="3362FCC7" w:rsidTr="00727DDB">
        <w:trPr>
          <w:trHeight w:val="397"/>
        </w:trPr>
        <w:tc>
          <w:tcPr>
            <w:tcW w:w="1274" w:type="dxa"/>
            <w:vMerge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30D649A3" w14:textId="77777777" w:rsidR="00680131" w:rsidRPr="00C813FD" w:rsidRDefault="00680131" w:rsidP="00BF327A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39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52DAC1F3" w14:textId="6FF0AED0" w:rsidR="00680131" w:rsidRPr="00680131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E</w:t>
            </w: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27D3C11E" w14:textId="4D9BE017" w:rsidR="00680131" w:rsidRPr="00680131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E1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01A459A5" w14:textId="512CD6FC" w:rsidR="00680131" w:rsidRPr="00C813FD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E2</w:t>
            </w:r>
          </w:p>
        </w:tc>
        <w:tc>
          <w:tcPr>
            <w:tcW w:w="139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190FB5D5" w14:textId="7006BF61" w:rsidR="00680131" w:rsidRPr="00C813FD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E3</w:t>
            </w:r>
          </w:p>
        </w:tc>
        <w:tc>
          <w:tcPr>
            <w:tcW w:w="139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48A1FA99" w14:textId="6539BD13" w:rsidR="00680131" w:rsidRPr="00C813FD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E</w:t>
            </w: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15F7435C" w14:textId="1A9BACA3" w:rsidR="00680131" w:rsidRPr="00C813FD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E1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40D588E2" w14:textId="0B2AE52F" w:rsidR="00680131" w:rsidRPr="00C813FD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E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77881BBB" w14:textId="19F16E74" w:rsidR="00680131" w:rsidRPr="00C813FD" w:rsidRDefault="00680131" w:rsidP="0068013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E3</w:t>
            </w:r>
          </w:p>
        </w:tc>
      </w:tr>
      <w:tr w:rsidR="0034358B" w:rsidRPr="00C813FD" w14:paraId="6E35C8B9" w14:textId="11BF074A" w:rsidTr="009926E2">
        <w:trPr>
          <w:trHeight w:val="397"/>
        </w:trPr>
        <w:tc>
          <w:tcPr>
            <w:tcW w:w="1274" w:type="dxa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0734BCC" w14:textId="39DA2819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>F3</w:t>
            </w:r>
          </w:p>
        </w:tc>
        <w:tc>
          <w:tcPr>
            <w:tcW w:w="139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728ED9D" w14:textId="13FA3BE3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12.0 </w:t>
            </w:r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22FAC4C" w14:textId="37C6899D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5</w:t>
            </w:r>
            <w:r w:rsidRPr="0066108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9F1BB9F" w14:textId="351FF7B4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0</w:t>
            </w:r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9B79EB4" w14:textId="2F7604B3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4</w:t>
            </w:r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8945911" w14:textId="29A4B8CE" w:rsidR="0034358B" w:rsidRPr="00C813FD" w:rsidRDefault="009926E2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1.6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57044D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E8E9A85" w14:textId="5C75946F" w:rsidR="0034358B" w:rsidRPr="00C813FD" w:rsidRDefault="009926E2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3.0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57044D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7</w:t>
            </w:r>
          </w:p>
        </w:tc>
        <w:tc>
          <w:tcPr>
            <w:tcW w:w="13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30A9746" w14:textId="4C82F47B" w:rsidR="0034358B" w:rsidRPr="00C813FD" w:rsidRDefault="009926E2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3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57044D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887617F" w14:textId="0AA96229" w:rsidR="0034358B" w:rsidRPr="00C813FD" w:rsidRDefault="009926E2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9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57044D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</w:tr>
      <w:tr w:rsidR="0034358B" w:rsidRPr="00C813FD" w14:paraId="5C8239A9" w14:textId="5CA0873E" w:rsidTr="009926E2">
        <w:trPr>
          <w:trHeight w:val="397"/>
        </w:trPr>
        <w:tc>
          <w:tcPr>
            <w:tcW w:w="1274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914ACC1" w14:textId="0F298E13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>F4</w:t>
            </w:r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443525C" w14:textId="38D71555" w:rsidR="0034358B" w:rsidRPr="00C813FD" w:rsidRDefault="00035BF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0</w:t>
            </w:r>
            <w:r w:rsidR="0034358B" w:rsidRPr="003E2FF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3458F5" w14:textId="451498B7" w:rsidR="0034358B" w:rsidRPr="00C813FD" w:rsidRDefault="00035BF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6</w:t>
            </w:r>
            <w:r w:rsidR="0034358B" w:rsidRPr="0066108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4577C2" w14:textId="4EE23617" w:rsidR="0034358B" w:rsidRPr="00C813FD" w:rsidRDefault="00035BF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0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C1035A0" w14:textId="0C3F273C" w:rsidR="0034358B" w:rsidRPr="00C813FD" w:rsidRDefault="00035BF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4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6430A328" w14:textId="1A1CCF3E" w:rsidR="0034358B" w:rsidRPr="00C813FD" w:rsidRDefault="00035BF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1.7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A4B3D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77D0AB" w14:textId="753F71FF" w:rsidR="0034358B" w:rsidRPr="00C813FD" w:rsidRDefault="00035BF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3.0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A4B3D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7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91E45CF" w14:textId="0C414B0C" w:rsidR="0034358B" w:rsidRPr="00C813FD" w:rsidRDefault="00035BF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4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A4B3D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714C96" w14:textId="46685E81" w:rsidR="0034358B" w:rsidRPr="00C813FD" w:rsidRDefault="00AA4B3D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9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</w:tr>
      <w:tr w:rsidR="0034358B" w:rsidRPr="00C813FD" w14:paraId="223A7B70" w14:textId="1A4CFF80" w:rsidTr="009926E2">
        <w:trPr>
          <w:trHeight w:val="397"/>
        </w:trPr>
        <w:tc>
          <w:tcPr>
            <w:tcW w:w="1274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43D1831" w14:textId="76A0CD72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>Fz</w:t>
            </w:r>
            <w:proofErr w:type="spellEnd"/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981E755" w14:textId="336D42DB" w:rsidR="0034358B" w:rsidRPr="00C813FD" w:rsidRDefault="007615E3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2</w:t>
            </w:r>
            <w:r w:rsidR="0034358B" w:rsidRPr="003E2FF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E73CEB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6D61253" w14:textId="0032EEAB" w:rsidR="0034358B" w:rsidRPr="00C813FD" w:rsidRDefault="007615E3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</w:t>
            </w:r>
            <w:r w:rsidR="00E73CEB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8</w:t>
            </w:r>
            <w:r w:rsidR="0034358B" w:rsidRPr="0066108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E73CEB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89E42D" w14:textId="129CFD0E" w:rsidR="0034358B" w:rsidRPr="00C813FD" w:rsidRDefault="007615E3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2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E73CEB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E036D02" w14:textId="1A47CF08" w:rsidR="0034358B" w:rsidRPr="00C813FD" w:rsidRDefault="007615E3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5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E73CEB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78B8E5C" w14:textId="0D513801" w:rsidR="0034358B" w:rsidRPr="00C813FD" w:rsidRDefault="007D2D32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1.7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334FB1" w14:textId="224D4937" w:rsidR="0034358B" w:rsidRPr="00C813FD" w:rsidRDefault="007D2D32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3.1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C1D59A" w14:textId="651C573B" w:rsidR="0034358B" w:rsidRPr="00C813FD" w:rsidRDefault="007D2D32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5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6F27E89" w14:textId="1CE67638" w:rsidR="0034358B" w:rsidRPr="00C813FD" w:rsidRDefault="007D2D32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3.0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</w:tr>
      <w:tr w:rsidR="0034358B" w:rsidRPr="00C813FD" w14:paraId="3D981E44" w14:textId="7738331E" w:rsidTr="009926E2">
        <w:trPr>
          <w:trHeight w:val="397"/>
        </w:trPr>
        <w:tc>
          <w:tcPr>
            <w:tcW w:w="1274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6D69CD6" w14:textId="5314A3FD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>C3</w:t>
            </w:r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2F58B5E" w14:textId="507B5870" w:rsidR="0034358B" w:rsidRPr="00C813FD" w:rsidRDefault="00AC0F60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9.6</w:t>
            </w:r>
            <w:r w:rsidR="0034358B" w:rsidRPr="003E2FF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EF3713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7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24B8D9E" w14:textId="075E9E7F" w:rsidR="0034358B" w:rsidRPr="00C813FD" w:rsidRDefault="00AC0F60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0.0</w:t>
            </w:r>
            <w:r w:rsidR="0034358B" w:rsidRPr="0066108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EF3713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7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84B1FF" w14:textId="7BDDE23A" w:rsidR="0034358B" w:rsidRPr="00C813FD" w:rsidRDefault="00AC0F60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9.6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EF3713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8AD8E68" w14:textId="5E86300C" w:rsidR="0034358B" w:rsidRPr="00C813FD" w:rsidRDefault="00AC0F60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0.0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EF3713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4EA39164" w14:textId="01DC0082" w:rsidR="0034358B" w:rsidRPr="00C813FD" w:rsidRDefault="00EF3713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9.2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7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0BD12F" w14:textId="24B5C14E" w:rsidR="0034358B" w:rsidRPr="00C813FD" w:rsidRDefault="00EF3713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0.4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6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C282FB" w14:textId="2605AC71" w:rsidR="0034358B" w:rsidRPr="00C813FD" w:rsidRDefault="00EF3713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9.7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7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0DFB03" w14:textId="2795DF86" w:rsidR="0034358B" w:rsidRPr="00C813FD" w:rsidRDefault="00EF3713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0.4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7</w:t>
            </w:r>
          </w:p>
        </w:tc>
      </w:tr>
      <w:tr w:rsidR="0034358B" w:rsidRPr="00C813FD" w14:paraId="0521CC34" w14:textId="5ACDB5FD" w:rsidTr="009926E2">
        <w:trPr>
          <w:trHeight w:val="397"/>
        </w:trPr>
        <w:tc>
          <w:tcPr>
            <w:tcW w:w="1274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B04D0FE" w14:textId="627339A5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>C4</w:t>
            </w:r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268CC794" w14:textId="291C4952" w:rsidR="0034358B" w:rsidRPr="00C813FD" w:rsidRDefault="00B6620A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9.7</w:t>
            </w:r>
            <w:r w:rsidR="0034358B" w:rsidRPr="003E2FF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5824A1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7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2D294A3" w14:textId="1D89721A" w:rsidR="0034358B" w:rsidRPr="00C813FD" w:rsidRDefault="00B6620A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0.3</w:t>
            </w:r>
            <w:r w:rsidR="0034358B" w:rsidRPr="0066108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5824A1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39D0E80" w14:textId="220F4049" w:rsidR="0034358B" w:rsidRPr="00C813FD" w:rsidRDefault="00B6620A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9.9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5824A1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4223CF" w14:textId="20717283" w:rsidR="0034358B" w:rsidRPr="00C813FD" w:rsidRDefault="00B6620A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0.2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5824A1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7375C53E" w14:textId="5509A9C6" w:rsidR="0034358B" w:rsidRPr="00C813FD" w:rsidRDefault="005824A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9.7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679A7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ED5C255" w14:textId="53AD9883" w:rsidR="0034358B" w:rsidRPr="00C813FD" w:rsidRDefault="005824A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0.8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679A7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7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5338AF8" w14:textId="51B3D3EB" w:rsidR="0034358B" w:rsidRPr="00C813FD" w:rsidRDefault="005824A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0.2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679A7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0CB8D85" w14:textId="639F16BB" w:rsidR="0034358B" w:rsidRPr="00C813FD" w:rsidRDefault="005824A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0.8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679A7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</w:tr>
      <w:tr w:rsidR="0034358B" w:rsidRPr="00C813FD" w14:paraId="33A4CF97" w14:textId="65FD7B12" w:rsidTr="009926E2">
        <w:trPr>
          <w:trHeight w:val="397"/>
        </w:trPr>
        <w:tc>
          <w:tcPr>
            <w:tcW w:w="1274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DC17EAA" w14:textId="0FB15428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>Pz</w:t>
            </w:r>
            <w:proofErr w:type="spellEnd"/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AF0EE6F" w14:textId="16BFBACF" w:rsidR="0034358B" w:rsidRPr="00C813FD" w:rsidRDefault="002E671D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9</w:t>
            </w:r>
            <w:r w:rsidR="0034358B" w:rsidRPr="003E2FF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377F4B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2503B7" w14:textId="620CE2F8" w:rsidR="0034358B" w:rsidRPr="00C813FD" w:rsidRDefault="002E671D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3.1</w:t>
            </w:r>
            <w:r w:rsidR="0034358B" w:rsidRPr="0066108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377F4B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.0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0C7A04" w14:textId="3B1BF3BB" w:rsidR="0034358B" w:rsidRPr="00C813FD" w:rsidRDefault="002E671D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7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377F4B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FB1D314" w14:textId="797C4F4B" w:rsidR="0034358B" w:rsidRPr="00C813FD" w:rsidRDefault="002E671D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9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377F4B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1ABE52E2" w14:textId="59E08118" w:rsidR="0034358B" w:rsidRPr="00C813FD" w:rsidRDefault="00F1706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1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712582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82126AE" w14:textId="4FAE6897" w:rsidR="0034358B" w:rsidRPr="00C813FD" w:rsidRDefault="00F1706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3.2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712582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32C424" w14:textId="46E3B8AB" w:rsidR="0034358B" w:rsidRPr="00C813FD" w:rsidRDefault="00F1706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2.8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712582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8675D9F" w14:textId="71259422" w:rsidR="0034358B" w:rsidRPr="00C813FD" w:rsidRDefault="00F17061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3.4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712582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</w:tr>
      <w:tr w:rsidR="0034358B" w:rsidRPr="00C813FD" w14:paraId="30026E35" w14:textId="46C35929" w:rsidTr="009926E2">
        <w:trPr>
          <w:trHeight w:val="397"/>
        </w:trPr>
        <w:tc>
          <w:tcPr>
            <w:tcW w:w="1274" w:type="dxa"/>
            <w:tcBorders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3F1D00C" w14:textId="5A71F950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>O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</w:t>
            </w:r>
          </w:p>
        </w:tc>
        <w:tc>
          <w:tcPr>
            <w:tcW w:w="1392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979D6A4" w14:textId="1AF3DDAC" w:rsidR="0034358B" w:rsidRPr="00C813FD" w:rsidRDefault="006729A7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6.7</w:t>
            </w:r>
            <w:r w:rsidR="0034358B" w:rsidRPr="003E2FF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C14E42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bottom w:val="dashSmallGap" w:sz="4" w:space="0" w:color="auto"/>
            </w:tcBorders>
            <w:vAlign w:val="center"/>
          </w:tcPr>
          <w:p w14:paraId="7EC74F85" w14:textId="7251BF2A" w:rsidR="0034358B" w:rsidRPr="00C813FD" w:rsidRDefault="006729A7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7.3</w:t>
            </w:r>
            <w:r w:rsidR="0034358B" w:rsidRPr="0066108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C14E42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.0</w:t>
            </w:r>
          </w:p>
        </w:tc>
        <w:tc>
          <w:tcPr>
            <w:tcW w:w="1392" w:type="dxa"/>
            <w:tcBorders>
              <w:bottom w:val="dashSmallGap" w:sz="4" w:space="0" w:color="auto"/>
            </w:tcBorders>
            <w:vAlign w:val="center"/>
          </w:tcPr>
          <w:p w14:paraId="3F42A87D" w14:textId="1B7E260B" w:rsidR="0034358B" w:rsidRPr="00C813FD" w:rsidRDefault="006729A7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6.5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C14E42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.1</w:t>
            </w:r>
          </w:p>
        </w:tc>
        <w:tc>
          <w:tcPr>
            <w:tcW w:w="1392" w:type="dxa"/>
            <w:tcBorders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B4690F5" w14:textId="17FB7E22" w:rsidR="0034358B" w:rsidRPr="00C813FD" w:rsidRDefault="006729A7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7.0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C14E42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.0</w:t>
            </w:r>
          </w:p>
        </w:tc>
        <w:tc>
          <w:tcPr>
            <w:tcW w:w="1392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028D97C3" w14:textId="4978B637" w:rsidR="0034358B" w:rsidRPr="00C813FD" w:rsidRDefault="00244D9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6.4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F071B1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.0</w:t>
            </w:r>
          </w:p>
        </w:tc>
        <w:tc>
          <w:tcPr>
            <w:tcW w:w="1392" w:type="dxa"/>
            <w:tcBorders>
              <w:bottom w:val="dashSmallGap" w:sz="4" w:space="0" w:color="auto"/>
            </w:tcBorders>
            <w:vAlign w:val="center"/>
          </w:tcPr>
          <w:p w14:paraId="3E18F5BB" w14:textId="6137AB6B" w:rsidR="0034358B" w:rsidRPr="00C813FD" w:rsidRDefault="00244D9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8.0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F071B1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bottom w:val="dashSmallGap" w:sz="4" w:space="0" w:color="auto"/>
            </w:tcBorders>
            <w:vAlign w:val="center"/>
          </w:tcPr>
          <w:p w14:paraId="693FB5E9" w14:textId="4B479B1A" w:rsidR="0034358B" w:rsidRPr="00C813FD" w:rsidRDefault="00244D9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7.2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F071B1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bottom w:val="dashSmallGap" w:sz="4" w:space="0" w:color="auto"/>
            </w:tcBorders>
            <w:vAlign w:val="center"/>
          </w:tcPr>
          <w:p w14:paraId="4F404798" w14:textId="59D525B4" w:rsidR="0034358B" w:rsidRPr="00C813FD" w:rsidRDefault="00244D9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7.5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F071B1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</w:tr>
      <w:tr w:rsidR="0034358B" w:rsidRPr="00C813FD" w14:paraId="116E3000" w14:textId="6182FD7F" w:rsidTr="009926E2">
        <w:trPr>
          <w:trHeight w:val="397"/>
        </w:trPr>
        <w:tc>
          <w:tcPr>
            <w:tcW w:w="1274" w:type="dxa"/>
            <w:tcBorders>
              <w:right w:val="dashSmallGap" w:sz="4" w:space="0" w:color="auto"/>
            </w:tcBorders>
            <w:vAlign w:val="center"/>
          </w:tcPr>
          <w:p w14:paraId="5C00BC5A" w14:textId="2E89C340" w:rsidR="0034358B" w:rsidRPr="00C813FD" w:rsidRDefault="0034358B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O2</w:t>
            </w:r>
          </w:p>
        </w:tc>
        <w:tc>
          <w:tcPr>
            <w:tcW w:w="1392" w:type="dxa"/>
            <w:tcBorders>
              <w:left w:val="dashSmallGap" w:sz="4" w:space="0" w:color="auto"/>
              <w:bottom w:val="single" w:sz="8" w:space="0" w:color="auto"/>
            </w:tcBorders>
            <w:vAlign w:val="center"/>
          </w:tcPr>
          <w:p w14:paraId="482F6E5E" w14:textId="03778188" w:rsidR="0034358B" w:rsidRPr="00C813FD" w:rsidRDefault="00E66238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6.6</w:t>
            </w:r>
            <w:r w:rsidR="0034358B" w:rsidRPr="003E2FF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375E29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8</w:t>
            </w:r>
          </w:p>
        </w:tc>
        <w:tc>
          <w:tcPr>
            <w:tcW w:w="1392" w:type="dxa"/>
            <w:vAlign w:val="center"/>
          </w:tcPr>
          <w:p w14:paraId="2346A648" w14:textId="3541D3A2" w:rsidR="0034358B" w:rsidRPr="00C813FD" w:rsidRDefault="00E66238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7.2</w:t>
            </w:r>
            <w:r w:rsidR="0034358B" w:rsidRPr="00661085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375E29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vAlign w:val="center"/>
          </w:tcPr>
          <w:p w14:paraId="6865ECF9" w14:textId="032F725F" w:rsidR="0034358B" w:rsidRPr="00C813FD" w:rsidRDefault="00E66238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6.6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375E29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tcBorders>
              <w:right w:val="dashSmallGap" w:sz="4" w:space="0" w:color="auto"/>
            </w:tcBorders>
            <w:vAlign w:val="center"/>
          </w:tcPr>
          <w:p w14:paraId="2940FDFA" w14:textId="6BDA580B" w:rsidR="0034358B" w:rsidRPr="00C813FD" w:rsidRDefault="00E66238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6.9</w:t>
            </w:r>
            <w:r w:rsidR="0034358B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375E29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.0</w:t>
            </w:r>
          </w:p>
        </w:tc>
        <w:tc>
          <w:tcPr>
            <w:tcW w:w="1392" w:type="dxa"/>
            <w:tcBorders>
              <w:left w:val="dashSmallGap" w:sz="4" w:space="0" w:color="auto"/>
              <w:bottom w:val="single" w:sz="8" w:space="0" w:color="auto"/>
            </w:tcBorders>
            <w:vAlign w:val="center"/>
          </w:tcPr>
          <w:p w14:paraId="6B5BA0D5" w14:textId="2B80D64E" w:rsidR="0034358B" w:rsidRPr="00C813FD" w:rsidRDefault="00375E29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6.1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329EC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vAlign w:val="center"/>
          </w:tcPr>
          <w:p w14:paraId="4BA68E9F" w14:textId="0B83A592" w:rsidR="0034358B" w:rsidRPr="00C813FD" w:rsidRDefault="00375E29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7.6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329EC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vAlign w:val="center"/>
          </w:tcPr>
          <w:p w14:paraId="0B1ABC01" w14:textId="2995BE43" w:rsidR="0034358B" w:rsidRPr="00C813FD" w:rsidRDefault="00375E29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6.9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329EC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  <w:tc>
          <w:tcPr>
            <w:tcW w:w="1392" w:type="dxa"/>
            <w:vAlign w:val="center"/>
          </w:tcPr>
          <w:p w14:paraId="7943E546" w14:textId="74650195" w:rsidR="0034358B" w:rsidRPr="00C813FD" w:rsidRDefault="00375E29" w:rsidP="0034358B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17.4</w:t>
            </w:r>
            <w:r w:rsidR="0034358B" w:rsidRPr="00FC2839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329EC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0.9</w:t>
            </w:r>
          </w:p>
        </w:tc>
      </w:tr>
    </w:tbl>
    <w:p w14:paraId="5B9F45C9" w14:textId="5B84BC48" w:rsidR="00994A3D" w:rsidRDefault="00B91906" w:rsidP="00B91906">
      <w:pPr>
        <w:ind w:leftChars="177" w:left="425" w:rightChars="335" w:right="804"/>
        <w:jc w:val="both"/>
        <w:rPr>
          <w:rFonts w:cs="Times New Roman"/>
          <w:szCs w:val="24"/>
          <w:lang w:eastAsia="ja-JP"/>
        </w:rPr>
      </w:pPr>
      <w:r w:rsidRPr="00B91906">
        <w:rPr>
          <w:rFonts w:cs="Times New Roman"/>
          <w:szCs w:val="24"/>
          <w:lang w:eastAsia="ja-JP"/>
        </w:rPr>
        <w:t xml:space="preserve">EEG data were obtained from the frontal (F3, F4, </w:t>
      </w:r>
      <w:proofErr w:type="spellStart"/>
      <w:r w:rsidRPr="00B91906">
        <w:rPr>
          <w:rFonts w:cs="Times New Roman"/>
          <w:szCs w:val="24"/>
          <w:lang w:eastAsia="ja-JP"/>
        </w:rPr>
        <w:t>Fz</w:t>
      </w:r>
      <w:proofErr w:type="spellEnd"/>
      <w:r w:rsidRPr="00B91906">
        <w:rPr>
          <w:rFonts w:cs="Times New Roman"/>
          <w:szCs w:val="24"/>
          <w:lang w:eastAsia="ja-JP"/>
        </w:rPr>
        <w:t>), central (C3, C4), parietal (</w:t>
      </w:r>
      <w:proofErr w:type="spellStart"/>
      <w:r w:rsidRPr="00B91906">
        <w:rPr>
          <w:rFonts w:cs="Times New Roman"/>
          <w:szCs w:val="24"/>
          <w:lang w:eastAsia="ja-JP"/>
        </w:rPr>
        <w:t>Pz</w:t>
      </w:r>
      <w:proofErr w:type="spellEnd"/>
      <w:r w:rsidRPr="00B91906">
        <w:rPr>
          <w:rFonts w:cs="Times New Roman"/>
          <w:szCs w:val="24"/>
          <w:lang w:eastAsia="ja-JP"/>
        </w:rPr>
        <w:t>), and occipital (O1, O2) areas. Data are presented as the mean ± standard error (SE).</w:t>
      </w:r>
    </w:p>
    <w:p w14:paraId="2E7FEC45" w14:textId="3DC54A1F" w:rsidR="000E69D9" w:rsidRDefault="00F530CF" w:rsidP="00994A3D">
      <w:pPr>
        <w:jc w:val="both"/>
        <w:rPr>
          <w:rFonts w:cs="Times New Roman"/>
          <w:szCs w:val="24"/>
          <w:lang w:eastAsia="ja-JP"/>
        </w:rPr>
      </w:pPr>
      <w:r>
        <w:rPr>
          <w:rFonts w:cs="Times New Roman"/>
          <w:szCs w:val="24"/>
        </w:rPr>
        <w:br w:type="page"/>
      </w:r>
    </w:p>
    <w:p w14:paraId="619671FC" w14:textId="6BAC3A09" w:rsidR="000E69D9" w:rsidRPr="000E69D9" w:rsidRDefault="000E69D9" w:rsidP="00A82770">
      <w:pPr>
        <w:pStyle w:val="1"/>
        <w:numPr>
          <w:ilvl w:val="0"/>
          <w:numId w:val="0"/>
        </w:numPr>
        <w:ind w:left="284"/>
        <w:rPr>
          <w:rFonts w:eastAsiaTheme="minorEastAsia"/>
          <w:lang w:eastAsia="ja-JP"/>
        </w:rPr>
      </w:pPr>
      <w:r w:rsidRPr="00994A3D">
        <w:lastRenderedPageBreak/>
        <w:t>Supplementary Table</w:t>
      </w:r>
      <w:r>
        <w:rPr>
          <w:rFonts w:eastAsiaTheme="minorEastAsia" w:hint="eastAsia"/>
          <w:lang w:eastAsia="ja-JP"/>
        </w:rPr>
        <w:t xml:space="preserve"> 2. </w:t>
      </w:r>
      <w:r w:rsidR="00C662B9">
        <w:rPr>
          <w:rFonts w:eastAsiaTheme="minorEastAsia" w:hint="eastAsia"/>
          <w:lang w:eastAsia="ja-JP"/>
        </w:rPr>
        <w:t>RMSSD values</w:t>
      </w:r>
      <w:r w:rsidR="00C662B9" w:rsidRPr="00C662B9">
        <w:rPr>
          <w:rFonts w:eastAsiaTheme="minorEastAsia"/>
          <w:lang w:eastAsia="ja-JP"/>
        </w:rPr>
        <w:t xml:space="preserve"> </w:t>
      </w:r>
      <w:r w:rsidR="00660FED">
        <w:rPr>
          <w:rFonts w:eastAsiaTheme="minorEastAsia" w:hint="eastAsia"/>
          <w:lang w:eastAsia="ja-JP"/>
        </w:rPr>
        <w:t>(</w:t>
      </w:r>
      <w:proofErr w:type="spellStart"/>
      <w:r w:rsidR="00660FED">
        <w:rPr>
          <w:rFonts w:eastAsiaTheme="minorEastAsia" w:hint="eastAsia"/>
          <w:lang w:eastAsia="ja-JP"/>
        </w:rPr>
        <w:t>ms</w:t>
      </w:r>
      <w:proofErr w:type="spellEnd"/>
      <w:r w:rsidR="00660FED">
        <w:rPr>
          <w:rFonts w:eastAsiaTheme="minorEastAsia" w:hint="eastAsia"/>
          <w:lang w:eastAsia="ja-JP"/>
        </w:rPr>
        <w:t xml:space="preserve">) </w:t>
      </w:r>
      <w:r w:rsidR="00C662B9" w:rsidRPr="00C662B9">
        <w:rPr>
          <w:rFonts w:eastAsiaTheme="minorEastAsia"/>
          <w:lang w:eastAsia="ja-JP"/>
        </w:rPr>
        <w:t>at each time point for the placebo and heat-</w:t>
      </w:r>
      <w:r w:rsidR="00C662B9">
        <w:rPr>
          <w:rFonts w:eastAsiaTheme="minorEastAsia" w:hint="eastAsia"/>
          <w:lang w:eastAsia="ja-JP"/>
        </w:rPr>
        <w:t>treated</w:t>
      </w:r>
      <w:r w:rsidR="00C662B9" w:rsidRPr="00C662B9">
        <w:rPr>
          <w:rFonts w:eastAsiaTheme="minorEastAsia"/>
          <w:lang w:eastAsia="ja-JP"/>
        </w:rPr>
        <w:t xml:space="preserve"> CP2305 interventions</w:t>
      </w:r>
      <w:r w:rsidR="00C662B9">
        <w:rPr>
          <w:rFonts w:eastAsiaTheme="minorEastAsia" w:hint="eastAsia"/>
          <w:lang w:eastAsia="ja-JP"/>
        </w:rPr>
        <w:t>.</w:t>
      </w:r>
    </w:p>
    <w:tbl>
      <w:tblPr>
        <w:tblpPr w:leftFromText="142" w:rightFromText="142" w:vertAnchor="text" w:horzAnchor="margin" w:tblpX="426" w:tblpY="82"/>
        <w:tblW w:w="962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1392"/>
        <w:gridCol w:w="1392"/>
        <w:gridCol w:w="1392"/>
        <w:gridCol w:w="1392"/>
        <w:gridCol w:w="1392"/>
        <w:gridCol w:w="1392"/>
      </w:tblGrid>
      <w:tr w:rsidR="00982595" w:rsidRPr="00C813FD" w14:paraId="2468204C" w14:textId="77777777" w:rsidTr="00727DDB">
        <w:trPr>
          <w:trHeight w:val="454"/>
        </w:trPr>
        <w:tc>
          <w:tcPr>
            <w:tcW w:w="1274" w:type="dxa"/>
            <w:vMerge w:val="restart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3A4BCD57" w14:textId="2D0E3E5A" w:rsidR="00982595" w:rsidRPr="008C1ADA" w:rsidRDefault="008C1ADA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Items</w:t>
            </w:r>
          </w:p>
        </w:tc>
        <w:tc>
          <w:tcPr>
            <w:tcW w:w="4176" w:type="dxa"/>
            <w:gridSpan w:val="3"/>
            <w:tcBorders>
              <w:top w:val="single" w:sz="8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67872AB3" w14:textId="04603FDD" w:rsidR="00982595" w:rsidRPr="00C813FD" w:rsidRDefault="00F24123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Placebo (</w:t>
            </w: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Mean ± SE</w:t>
            </w: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)</w:t>
            </w:r>
          </w:p>
        </w:tc>
        <w:tc>
          <w:tcPr>
            <w:tcW w:w="4176" w:type="dxa"/>
            <w:gridSpan w:val="3"/>
            <w:tcBorders>
              <w:top w:val="single" w:sz="8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0975E7C8" w14:textId="2E55BF13" w:rsidR="00982595" w:rsidRPr="00C813FD" w:rsidRDefault="008C1ADA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CP2305 (</w:t>
            </w: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Mean ± SE</w:t>
            </w: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)</w:t>
            </w:r>
          </w:p>
        </w:tc>
      </w:tr>
      <w:tr w:rsidR="00A607F1" w:rsidRPr="00C813FD" w14:paraId="591C11A2" w14:textId="77777777" w:rsidTr="00727DDB">
        <w:trPr>
          <w:trHeight w:val="397"/>
        </w:trPr>
        <w:tc>
          <w:tcPr>
            <w:tcW w:w="1274" w:type="dxa"/>
            <w:vMerge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4D98B95E" w14:textId="77777777" w:rsidR="00A607F1" w:rsidRPr="00C813FD" w:rsidRDefault="00A607F1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39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770C2DE7" w14:textId="755284EB" w:rsidR="00A607F1" w:rsidRPr="00680131" w:rsidRDefault="00A607F1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H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2949E032" w14:textId="2FE9C0FE" w:rsidR="00A607F1" w:rsidRPr="00A607F1" w:rsidRDefault="00A607F1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H1</w:t>
            </w:r>
          </w:p>
        </w:tc>
        <w:tc>
          <w:tcPr>
            <w:tcW w:w="139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122A9996" w14:textId="7B0CFDCB" w:rsidR="00A607F1" w:rsidRPr="00C813FD" w:rsidRDefault="00A607F1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H</w:t>
            </w: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2</w:t>
            </w:r>
          </w:p>
        </w:tc>
        <w:tc>
          <w:tcPr>
            <w:tcW w:w="139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0D4AD30E" w14:textId="60849AAA" w:rsidR="00A607F1" w:rsidRPr="00C813FD" w:rsidRDefault="00A607F1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H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0A8F694D" w14:textId="3DE89C78" w:rsidR="00A607F1" w:rsidRPr="00C813FD" w:rsidRDefault="00A607F1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H</w:t>
            </w:r>
            <w:r w:rsidRPr="00C813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3AC75EB4" w14:textId="412B0E9D" w:rsidR="00A607F1" w:rsidRPr="00C813FD" w:rsidRDefault="00A607F1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H</w:t>
            </w: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2</w:t>
            </w:r>
          </w:p>
        </w:tc>
      </w:tr>
      <w:tr w:rsidR="00A607F1" w:rsidRPr="00C813FD" w14:paraId="158AB2D8" w14:textId="77777777" w:rsidTr="00727DDB">
        <w:trPr>
          <w:trHeight w:val="397"/>
        </w:trPr>
        <w:tc>
          <w:tcPr>
            <w:tcW w:w="1274" w:type="dxa"/>
            <w:tcBorders>
              <w:right w:val="dashSmallGap" w:sz="4" w:space="0" w:color="auto"/>
            </w:tcBorders>
            <w:vAlign w:val="center"/>
          </w:tcPr>
          <w:p w14:paraId="24DD55B6" w14:textId="77C48886" w:rsidR="00A607F1" w:rsidRPr="00C813FD" w:rsidRDefault="00A607F1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RMSSD</w:t>
            </w:r>
          </w:p>
        </w:tc>
        <w:tc>
          <w:tcPr>
            <w:tcW w:w="1392" w:type="dxa"/>
            <w:tcBorders>
              <w:left w:val="dashSmallGap" w:sz="4" w:space="0" w:color="auto"/>
              <w:bottom w:val="single" w:sz="8" w:space="0" w:color="auto"/>
            </w:tcBorders>
            <w:vAlign w:val="center"/>
          </w:tcPr>
          <w:p w14:paraId="5A2DE322" w14:textId="58882EC6" w:rsidR="00A607F1" w:rsidRPr="00C813FD" w:rsidRDefault="00660FED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29.7</w:t>
            </w:r>
            <w:r w:rsidR="008B7A8E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.3</w:t>
            </w:r>
          </w:p>
        </w:tc>
        <w:tc>
          <w:tcPr>
            <w:tcW w:w="1392" w:type="dxa"/>
            <w:vAlign w:val="center"/>
          </w:tcPr>
          <w:p w14:paraId="2D6F7C26" w14:textId="554386C6" w:rsidR="00A607F1" w:rsidRPr="00C813FD" w:rsidRDefault="00660FED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1.2</w:t>
            </w:r>
            <w:r w:rsidR="00A607F1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4.7</w:t>
            </w:r>
          </w:p>
        </w:tc>
        <w:tc>
          <w:tcPr>
            <w:tcW w:w="1392" w:type="dxa"/>
            <w:tcBorders>
              <w:right w:val="dashSmallGap" w:sz="4" w:space="0" w:color="auto"/>
            </w:tcBorders>
            <w:vAlign w:val="center"/>
          </w:tcPr>
          <w:p w14:paraId="28FA8DC1" w14:textId="6197A959" w:rsidR="00A607F1" w:rsidRPr="00C813FD" w:rsidRDefault="00660FED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28.4</w:t>
            </w:r>
            <w:r w:rsidR="00A607F1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2.5</w:t>
            </w:r>
          </w:p>
        </w:tc>
        <w:tc>
          <w:tcPr>
            <w:tcW w:w="1392" w:type="dxa"/>
            <w:tcBorders>
              <w:top w:val="single" w:sz="4" w:space="0" w:color="auto"/>
              <w:left w:val="dashSmallGap" w:sz="4" w:space="0" w:color="auto"/>
              <w:bottom w:val="single" w:sz="8" w:space="0" w:color="auto"/>
            </w:tcBorders>
            <w:vAlign w:val="center"/>
          </w:tcPr>
          <w:p w14:paraId="0556D4DC" w14:textId="27F109A8" w:rsidR="00A607F1" w:rsidRPr="00C813FD" w:rsidRDefault="00660FED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3.6</w:t>
            </w:r>
            <w:r w:rsidR="008B7A8E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E1AE8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4.5</w:t>
            </w:r>
          </w:p>
        </w:tc>
        <w:tc>
          <w:tcPr>
            <w:tcW w:w="1392" w:type="dxa"/>
            <w:vAlign w:val="center"/>
          </w:tcPr>
          <w:p w14:paraId="6F30BF0E" w14:textId="6EAF16FF" w:rsidR="00A607F1" w:rsidRPr="00C813FD" w:rsidRDefault="00660FED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5.0</w:t>
            </w:r>
            <w:r w:rsidR="008B7A8E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E1AE8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4.5</w:t>
            </w:r>
          </w:p>
        </w:tc>
        <w:tc>
          <w:tcPr>
            <w:tcW w:w="1392" w:type="dxa"/>
            <w:vAlign w:val="center"/>
          </w:tcPr>
          <w:p w14:paraId="3C1E72B3" w14:textId="2B6F88BA" w:rsidR="00A607F1" w:rsidRPr="00C813FD" w:rsidRDefault="00660FED" w:rsidP="00A82770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3.1</w:t>
            </w:r>
            <w:r w:rsidR="008B7A8E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 w:rsidR="00AE1AE8"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.7</w:t>
            </w:r>
          </w:p>
        </w:tc>
      </w:tr>
    </w:tbl>
    <w:p w14:paraId="5467BBE6" w14:textId="77777777" w:rsidR="00265C66" w:rsidRDefault="00265C66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ja-JP"/>
        </w:rPr>
      </w:pPr>
    </w:p>
    <w:p w14:paraId="62F27BEB" w14:textId="77777777" w:rsidR="00265C66" w:rsidRDefault="00265C66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ja-JP"/>
        </w:rPr>
      </w:pPr>
    </w:p>
    <w:p w14:paraId="1C339BE6" w14:textId="77777777" w:rsidR="00265C66" w:rsidRDefault="00265C66" w:rsidP="00265C66">
      <w:pPr>
        <w:spacing w:before="100" w:beforeAutospacing="1" w:after="100" w:afterAutospacing="1"/>
        <w:ind w:leftChars="177" w:left="425" w:rightChars="1340" w:right="3216"/>
        <w:jc w:val="both"/>
        <w:rPr>
          <w:rFonts w:cs="Times New Roman"/>
          <w:szCs w:val="24"/>
          <w:lang w:eastAsia="ja-JP"/>
        </w:rPr>
      </w:pPr>
    </w:p>
    <w:p w14:paraId="65773EA9" w14:textId="42E6E9CC" w:rsidR="00F530CF" w:rsidRDefault="00F530CF" w:rsidP="00F530CF">
      <w:pPr>
        <w:spacing w:before="100" w:beforeAutospacing="1" w:after="100" w:afterAutospacing="1"/>
        <w:ind w:leftChars="177" w:left="425" w:rightChars="1457" w:right="3497"/>
        <w:jc w:val="both"/>
        <w:rPr>
          <w:rFonts w:cs="Times New Roman"/>
          <w:szCs w:val="24"/>
          <w:lang w:val="en-GB" w:eastAsia="ja-JP"/>
        </w:rPr>
      </w:pPr>
      <w:r w:rsidRPr="00B91906">
        <w:rPr>
          <w:rFonts w:cs="Times New Roman"/>
          <w:szCs w:val="24"/>
          <w:lang w:eastAsia="ja-JP"/>
        </w:rPr>
        <w:t>Data are presented as the mean ± standard error (SE).</w:t>
      </w:r>
      <w:r>
        <w:rPr>
          <w:rFonts w:cs="Times New Roman" w:hint="eastAsia"/>
          <w:szCs w:val="24"/>
          <w:lang w:eastAsia="ja-JP"/>
        </w:rPr>
        <w:t xml:space="preserve"> </w:t>
      </w:r>
      <w:r w:rsidRPr="00A63F69">
        <w:rPr>
          <w:rFonts w:eastAsia="游明朝"/>
          <w:szCs w:val="24"/>
          <w:lang w:eastAsia="ja-JP"/>
        </w:rPr>
        <w:t>RMSSD: root mean square of successive differences.</w:t>
      </w:r>
    </w:p>
    <w:p w14:paraId="08451C38" w14:textId="0285E38D" w:rsidR="00994A3D" w:rsidRDefault="00994A3D" w:rsidP="00F530CF">
      <w:pPr>
        <w:spacing w:before="100" w:beforeAutospacing="1" w:after="100" w:afterAutospacing="1"/>
        <w:ind w:leftChars="177" w:left="425" w:rightChars="1340" w:right="3216"/>
        <w:jc w:val="both"/>
        <w:rPr>
          <w:rFonts w:cs="Times New Roman"/>
          <w:szCs w:val="24"/>
          <w:lang w:val="en-GB" w:eastAsia="ja-JP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00775B25" w14:textId="217F6E47" w:rsidR="00265C66" w:rsidRPr="000E69D9" w:rsidRDefault="00265C66" w:rsidP="00265C66">
      <w:pPr>
        <w:pStyle w:val="1"/>
        <w:numPr>
          <w:ilvl w:val="0"/>
          <w:numId w:val="0"/>
        </w:numPr>
        <w:ind w:left="284"/>
        <w:rPr>
          <w:rFonts w:eastAsiaTheme="minorEastAsia"/>
          <w:lang w:eastAsia="ja-JP"/>
        </w:rPr>
      </w:pPr>
      <w:r w:rsidRPr="00994A3D">
        <w:t>Supplementary Table</w:t>
      </w:r>
      <w:r>
        <w:rPr>
          <w:rFonts w:eastAsiaTheme="minorEastAsia" w:hint="eastAsia"/>
          <w:lang w:eastAsia="ja-JP"/>
        </w:rPr>
        <w:t xml:space="preserve"> </w:t>
      </w:r>
      <w:r w:rsidR="00D26AF1">
        <w:rPr>
          <w:rFonts w:eastAsiaTheme="minorEastAsia" w:hint="eastAsia"/>
          <w:lang w:eastAsia="ja-JP"/>
        </w:rPr>
        <w:t>3</w:t>
      </w:r>
      <w:r>
        <w:rPr>
          <w:rFonts w:eastAsiaTheme="minorEastAsia" w:hint="eastAsia"/>
          <w:lang w:eastAsia="ja-JP"/>
        </w:rPr>
        <w:t xml:space="preserve">. </w:t>
      </w:r>
      <w:r w:rsidR="00364CC7">
        <w:rPr>
          <w:rFonts w:eastAsiaTheme="minorEastAsia" w:hint="eastAsia"/>
          <w:lang w:eastAsia="ja-JP"/>
        </w:rPr>
        <w:t>VAS</w:t>
      </w:r>
      <w:r w:rsidR="004635CE">
        <w:rPr>
          <w:rFonts w:eastAsiaTheme="minorEastAsia" w:hint="eastAsia"/>
          <w:lang w:eastAsia="ja-JP"/>
        </w:rPr>
        <w:t xml:space="preserve"> scores</w:t>
      </w:r>
      <w:r w:rsidR="004635CE" w:rsidRPr="00C662B9">
        <w:rPr>
          <w:rFonts w:eastAsiaTheme="minorEastAsia"/>
          <w:lang w:eastAsia="ja-JP"/>
        </w:rPr>
        <w:t xml:space="preserve"> </w:t>
      </w:r>
      <w:r w:rsidR="00BF4230">
        <w:rPr>
          <w:rFonts w:eastAsiaTheme="minorEastAsia" w:hint="eastAsia"/>
          <w:lang w:eastAsia="ja-JP"/>
        </w:rPr>
        <w:t xml:space="preserve">(mm) </w:t>
      </w:r>
      <w:r w:rsidR="00E87263">
        <w:rPr>
          <w:rFonts w:eastAsiaTheme="minorEastAsia" w:hint="eastAsia"/>
          <w:lang w:eastAsia="ja-JP"/>
        </w:rPr>
        <w:t xml:space="preserve">for mental stress </w:t>
      </w:r>
      <w:r w:rsidR="004635CE" w:rsidRPr="00C662B9">
        <w:rPr>
          <w:rFonts w:eastAsiaTheme="minorEastAsia"/>
          <w:lang w:eastAsia="ja-JP"/>
        </w:rPr>
        <w:t>at each time point for the placebo and heat-</w:t>
      </w:r>
      <w:r w:rsidR="004635CE">
        <w:rPr>
          <w:rFonts w:eastAsiaTheme="minorEastAsia" w:hint="eastAsia"/>
          <w:lang w:eastAsia="ja-JP"/>
        </w:rPr>
        <w:t>treated</w:t>
      </w:r>
      <w:r w:rsidR="004635CE" w:rsidRPr="00C662B9">
        <w:rPr>
          <w:rFonts w:eastAsiaTheme="minorEastAsia"/>
          <w:lang w:eastAsia="ja-JP"/>
        </w:rPr>
        <w:t xml:space="preserve"> CP2305 interventions</w:t>
      </w:r>
      <w:r w:rsidR="004635CE">
        <w:rPr>
          <w:rFonts w:eastAsiaTheme="minorEastAsia" w:hint="eastAsia"/>
          <w:lang w:eastAsia="ja-JP"/>
        </w:rPr>
        <w:t>.</w:t>
      </w:r>
    </w:p>
    <w:tbl>
      <w:tblPr>
        <w:tblW w:w="9626" w:type="dxa"/>
        <w:tblInd w:w="42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1392"/>
        <w:gridCol w:w="1392"/>
        <w:gridCol w:w="1392"/>
        <w:gridCol w:w="1392"/>
        <w:gridCol w:w="1392"/>
        <w:gridCol w:w="1392"/>
      </w:tblGrid>
      <w:tr w:rsidR="00804983" w:rsidRPr="00C813FD" w14:paraId="4772FEE0" w14:textId="77777777" w:rsidTr="00727DDB">
        <w:trPr>
          <w:trHeight w:val="454"/>
        </w:trPr>
        <w:tc>
          <w:tcPr>
            <w:tcW w:w="1274" w:type="dxa"/>
            <w:vMerge w:val="restart"/>
            <w:tcBorders>
              <w:right w:val="dashSmallGap" w:sz="4" w:space="0" w:color="auto"/>
            </w:tcBorders>
            <w:vAlign w:val="center"/>
          </w:tcPr>
          <w:p w14:paraId="36F5F185" w14:textId="48BD4F6F" w:rsidR="00804983" w:rsidRPr="008033CC" w:rsidRDefault="008033CC" w:rsidP="00616D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Items</w:t>
            </w:r>
          </w:p>
        </w:tc>
        <w:tc>
          <w:tcPr>
            <w:tcW w:w="4176" w:type="dxa"/>
            <w:gridSpan w:val="3"/>
            <w:tcBorders>
              <w:top w:val="single" w:sz="8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22B9C061" w14:textId="1F78CDA0" w:rsidR="00804983" w:rsidRPr="00C813FD" w:rsidRDefault="00FB56AA" w:rsidP="00616D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Placebo (</w:t>
            </w: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Mean ± SE</w:t>
            </w: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)</w:t>
            </w:r>
          </w:p>
        </w:tc>
        <w:tc>
          <w:tcPr>
            <w:tcW w:w="4176" w:type="dxa"/>
            <w:gridSpan w:val="3"/>
            <w:tcBorders>
              <w:top w:val="single" w:sz="8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06DA0200" w14:textId="2D81F7A6" w:rsidR="00804983" w:rsidRPr="002B094F" w:rsidRDefault="00FB56AA" w:rsidP="00616D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CP2305 (</w:t>
            </w: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Mean ± SE</w:t>
            </w: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)</w:t>
            </w:r>
          </w:p>
        </w:tc>
      </w:tr>
      <w:tr w:rsidR="002B094F" w:rsidRPr="00C813FD" w14:paraId="54E0E8A2" w14:textId="77777777" w:rsidTr="00727DDB">
        <w:trPr>
          <w:trHeight w:val="397"/>
        </w:trPr>
        <w:tc>
          <w:tcPr>
            <w:tcW w:w="1274" w:type="dxa"/>
            <w:vMerge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171C1510" w14:textId="77777777" w:rsidR="002B094F" w:rsidRPr="00C813FD" w:rsidRDefault="002B094F" w:rsidP="00265C66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39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2B60C348" w14:textId="128038C2" w:rsidR="002B094F" w:rsidRPr="00C813FD" w:rsidRDefault="002B094F" w:rsidP="00265C66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Q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3A306B09" w14:textId="260FDAC3" w:rsidR="002B094F" w:rsidRPr="00C813FD" w:rsidRDefault="002B094F" w:rsidP="00265C66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Q</w:t>
            </w:r>
            <w:r w:rsidRPr="00C813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392" w:type="dxa"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14:paraId="6E8715DA" w14:textId="701E8B51" w:rsidR="002B094F" w:rsidRPr="00C813FD" w:rsidRDefault="002B094F" w:rsidP="00265C66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Q</w:t>
            </w:r>
            <w:r w:rsidRPr="00C813FD"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  <w:t>2</w:t>
            </w:r>
          </w:p>
        </w:tc>
        <w:tc>
          <w:tcPr>
            <w:tcW w:w="1392" w:type="dxa"/>
            <w:tcBorders>
              <w:left w:val="dashSmallGap" w:sz="4" w:space="0" w:color="auto"/>
              <w:bottom w:val="single" w:sz="4" w:space="0" w:color="auto"/>
            </w:tcBorders>
            <w:vAlign w:val="center"/>
          </w:tcPr>
          <w:p w14:paraId="4F5E4760" w14:textId="4673CE9E" w:rsidR="002B094F" w:rsidRPr="00C813FD" w:rsidRDefault="002B094F" w:rsidP="00265C66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Q0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6EE51F64" w14:textId="19B1CF06" w:rsidR="002B094F" w:rsidRPr="00C813FD" w:rsidRDefault="002B094F" w:rsidP="00265C66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Q1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66F22049" w14:textId="77B9D33B" w:rsidR="002B094F" w:rsidRPr="00D26AF1" w:rsidRDefault="002B094F" w:rsidP="00265C66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cs="Times New Roman" w:hint="eastAsia"/>
                <w:b/>
                <w:color w:val="000000"/>
                <w:sz w:val="20"/>
                <w:szCs w:val="20"/>
                <w:lang w:eastAsia="ja-JP" w:bidi="en-US"/>
              </w:rPr>
              <w:t>Q3</w:t>
            </w:r>
          </w:p>
        </w:tc>
      </w:tr>
      <w:tr w:rsidR="00287201" w:rsidRPr="00C813FD" w14:paraId="081C6A86" w14:textId="77777777" w:rsidTr="00727DDB">
        <w:trPr>
          <w:trHeight w:val="397"/>
        </w:trPr>
        <w:tc>
          <w:tcPr>
            <w:tcW w:w="1274" w:type="dxa"/>
            <w:tcBorders>
              <w:right w:val="dashSmallGap" w:sz="4" w:space="0" w:color="auto"/>
            </w:tcBorders>
            <w:vAlign w:val="center"/>
          </w:tcPr>
          <w:p w14:paraId="62B5781D" w14:textId="1F059B3F" w:rsidR="00287201" w:rsidRPr="00C813FD" w:rsidRDefault="009E1828" w:rsidP="002872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Times New Roman" w:cs="Times New Roman" w:hint="eastAsia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>M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ental stress</w:t>
            </w:r>
          </w:p>
        </w:tc>
        <w:tc>
          <w:tcPr>
            <w:tcW w:w="1392" w:type="dxa"/>
            <w:tcBorders>
              <w:left w:val="dashSmallGap" w:sz="4" w:space="0" w:color="auto"/>
              <w:bottom w:val="single" w:sz="8" w:space="0" w:color="auto"/>
            </w:tcBorders>
            <w:vAlign w:val="center"/>
          </w:tcPr>
          <w:p w14:paraId="66CDCBA5" w14:textId="481BB037" w:rsidR="00287201" w:rsidRPr="00C813FD" w:rsidRDefault="00181319" w:rsidP="002872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29.5</w:t>
            </w:r>
            <w:r w:rsidR="00287201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4.5</w:t>
            </w:r>
          </w:p>
        </w:tc>
        <w:tc>
          <w:tcPr>
            <w:tcW w:w="1392" w:type="dxa"/>
            <w:vAlign w:val="center"/>
          </w:tcPr>
          <w:p w14:paraId="000A745A" w14:textId="738ECDED" w:rsidR="00287201" w:rsidRPr="00C813FD" w:rsidRDefault="00181319" w:rsidP="002872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4.2</w:t>
            </w:r>
            <w:r w:rsidR="00287201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4.5</w:t>
            </w:r>
          </w:p>
        </w:tc>
        <w:tc>
          <w:tcPr>
            <w:tcW w:w="1392" w:type="dxa"/>
            <w:tcBorders>
              <w:right w:val="dashSmallGap" w:sz="4" w:space="0" w:color="auto"/>
            </w:tcBorders>
            <w:vAlign w:val="center"/>
          </w:tcPr>
          <w:p w14:paraId="2C1E5A64" w14:textId="1D14DE03" w:rsidR="00287201" w:rsidRPr="00C813FD" w:rsidRDefault="00181319" w:rsidP="002872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5.3</w:t>
            </w:r>
            <w:r w:rsidR="00287201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4.6</w:t>
            </w:r>
          </w:p>
        </w:tc>
        <w:tc>
          <w:tcPr>
            <w:tcW w:w="1392" w:type="dxa"/>
            <w:tcBorders>
              <w:left w:val="dashSmallGap" w:sz="4" w:space="0" w:color="auto"/>
              <w:bottom w:val="single" w:sz="8" w:space="0" w:color="auto"/>
            </w:tcBorders>
            <w:vAlign w:val="center"/>
          </w:tcPr>
          <w:p w14:paraId="237E82ED" w14:textId="1F781EA9" w:rsidR="00287201" w:rsidRPr="00C813FD" w:rsidRDefault="00181319" w:rsidP="002872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8.6</w:t>
            </w:r>
            <w:r w:rsidR="00287201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4.4</w:t>
            </w:r>
          </w:p>
        </w:tc>
        <w:tc>
          <w:tcPr>
            <w:tcW w:w="1392" w:type="dxa"/>
            <w:vAlign w:val="center"/>
          </w:tcPr>
          <w:p w14:paraId="477181FC" w14:textId="7370E2B4" w:rsidR="00287201" w:rsidRPr="00C813FD" w:rsidRDefault="00181319" w:rsidP="002872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5.8</w:t>
            </w:r>
            <w:r w:rsidR="00287201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4.4</w:t>
            </w:r>
          </w:p>
        </w:tc>
        <w:tc>
          <w:tcPr>
            <w:tcW w:w="1392" w:type="dxa"/>
            <w:vAlign w:val="center"/>
          </w:tcPr>
          <w:p w14:paraId="689469C0" w14:textId="7DF570EC" w:rsidR="00287201" w:rsidRPr="00C813FD" w:rsidRDefault="00181319" w:rsidP="00287201">
            <w:pPr>
              <w:adjustRightInd w:val="0"/>
              <w:snapToGrid w:val="0"/>
              <w:spacing w:before="0" w:after="0" w:line="280" w:lineRule="atLeast"/>
              <w:jc w:val="center"/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</w:pP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37.0</w:t>
            </w:r>
            <w:r w:rsidR="00287201" w:rsidRPr="00C813FD">
              <w:rPr>
                <w:rFonts w:eastAsia="游明朝" w:cs="Times New Roman"/>
                <w:snapToGrid w:val="0"/>
                <w:color w:val="000000"/>
                <w:sz w:val="20"/>
                <w:szCs w:val="20"/>
                <w:lang w:eastAsia="ja-JP" w:bidi="en-US"/>
              </w:rPr>
              <w:t xml:space="preserve"> ± </w:t>
            </w:r>
            <w:r>
              <w:rPr>
                <w:rFonts w:eastAsia="游明朝" w:cs="Times New Roman" w:hint="eastAsia"/>
                <w:snapToGrid w:val="0"/>
                <w:color w:val="000000"/>
                <w:sz w:val="20"/>
                <w:szCs w:val="20"/>
                <w:lang w:eastAsia="ja-JP" w:bidi="en-US"/>
              </w:rPr>
              <w:t>4.1</w:t>
            </w:r>
          </w:p>
        </w:tc>
      </w:tr>
    </w:tbl>
    <w:p w14:paraId="58F1AED1" w14:textId="67A82F50" w:rsidR="00DE23E8" w:rsidRPr="00F530CF" w:rsidRDefault="00E87263" w:rsidP="00F530CF">
      <w:pPr>
        <w:spacing w:before="100" w:beforeAutospacing="1" w:after="100" w:afterAutospacing="1"/>
        <w:ind w:leftChars="177" w:left="425" w:rightChars="1340" w:right="3216"/>
        <w:jc w:val="both"/>
        <w:rPr>
          <w:rFonts w:cs="Times New Roman"/>
          <w:szCs w:val="24"/>
          <w:lang w:val="en-GB" w:eastAsia="ja-JP"/>
        </w:rPr>
      </w:pPr>
      <w:r w:rsidRPr="00E87263">
        <w:rPr>
          <w:rFonts w:cs="Times New Roman"/>
          <w:szCs w:val="24"/>
          <w:lang w:eastAsia="ja-JP"/>
        </w:rPr>
        <w:t xml:space="preserve">The VAS was used with 0 mm anchored to “low </w:t>
      </w:r>
      <w:r>
        <w:rPr>
          <w:rFonts w:cs="Times New Roman" w:hint="eastAsia"/>
          <w:szCs w:val="24"/>
          <w:lang w:eastAsia="ja-JP"/>
        </w:rPr>
        <w:t>mental</w:t>
      </w:r>
      <w:r w:rsidRPr="00E87263">
        <w:rPr>
          <w:rFonts w:cs="Times New Roman"/>
          <w:szCs w:val="24"/>
          <w:lang w:eastAsia="ja-JP"/>
        </w:rPr>
        <w:t xml:space="preserve"> stress” and 100 mm to “high </w:t>
      </w:r>
      <w:r>
        <w:rPr>
          <w:rFonts w:cs="Times New Roman" w:hint="eastAsia"/>
          <w:szCs w:val="24"/>
          <w:lang w:eastAsia="ja-JP"/>
        </w:rPr>
        <w:t>mental</w:t>
      </w:r>
      <w:r w:rsidRPr="00E87263">
        <w:rPr>
          <w:rFonts w:cs="Times New Roman"/>
          <w:szCs w:val="24"/>
          <w:lang w:eastAsia="ja-JP"/>
        </w:rPr>
        <w:t xml:space="preserve"> stress”</w:t>
      </w:r>
      <w:r>
        <w:rPr>
          <w:rFonts w:cs="Times New Roman" w:hint="eastAsia"/>
          <w:szCs w:val="24"/>
          <w:lang w:eastAsia="ja-JP"/>
        </w:rPr>
        <w:t xml:space="preserve">. </w:t>
      </w:r>
      <w:r w:rsidR="00E8045C" w:rsidRPr="00E8045C">
        <w:rPr>
          <w:rFonts w:cs="Times New Roman"/>
          <w:szCs w:val="24"/>
          <w:lang w:eastAsia="ja-JP"/>
        </w:rPr>
        <w:t>The VAS score</w:t>
      </w:r>
      <w:r>
        <w:rPr>
          <w:rFonts w:cs="Times New Roman" w:hint="eastAsia"/>
          <w:szCs w:val="24"/>
          <w:lang w:eastAsia="ja-JP"/>
        </w:rPr>
        <w:t>s</w:t>
      </w:r>
      <w:r w:rsidR="00E8045C" w:rsidRPr="00E8045C">
        <w:rPr>
          <w:rFonts w:cs="Times New Roman"/>
          <w:szCs w:val="24"/>
          <w:lang w:eastAsia="ja-JP"/>
        </w:rPr>
        <w:t xml:space="preserve"> w</w:t>
      </w:r>
      <w:r>
        <w:rPr>
          <w:rFonts w:cs="Times New Roman" w:hint="eastAsia"/>
          <w:szCs w:val="24"/>
          <w:lang w:eastAsia="ja-JP"/>
        </w:rPr>
        <w:t>ere</w:t>
      </w:r>
      <w:r w:rsidR="00E8045C" w:rsidRPr="00E8045C">
        <w:rPr>
          <w:rFonts w:cs="Times New Roman"/>
          <w:szCs w:val="24"/>
          <w:lang w:eastAsia="ja-JP"/>
        </w:rPr>
        <w:t xml:space="preserve"> calculated based on the distance from the 0 mm position</w:t>
      </w:r>
      <w:r w:rsidR="00E8045C">
        <w:rPr>
          <w:rFonts w:cs="Times New Roman" w:hint="eastAsia"/>
          <w:szCs w:val="24"/>
          <w:lang w:eastAsia="ja-JP"/>
        </w:rPr>
        <w:t>.</w:t>
      </w:r>
      <w:r w:rsidR="00E8045C" w:rsidRPr="00E8045C">
        <w:rPr>
          <w:rFonts w:cs="Times New Roman"/>
          <w:szCs w:val="24"/>
          <w:lang w:eastAsia="ja-JP"/>
        </w:rPr>
        <w:t xml:space="preserve"> </w:t>
      </w:r>
      <w:r w:rsidR="00F530CF" w:rsidRPr="00B91906">
        <w:rPr>
          <w:rFonts w:cs="Times New Roman"/>
          <w:szCs w:val="24"/>
          <w:lang w:eastAsia="ja-JP"/>
        </w:rPr>
        <w:t>Data are presented as the mean ± standard error (SE).</w:t>
      </w:r>
      <w:r w:rsidR="00F530CF">
        <w:rPr>
          <w:rFonts w:cs="Times New Roman" w:hint="eastAsia"/>
          <w:szCs w:val="24"/>
          <w:lang w:eastAsia="ja-JP"/>
        </w:rPr>
        <w:t xml:space="preserve"> </w:t>
      </w:r>
      <w:r w:rsidRPr="00FD13CB">
        <w:rPr>
          <w:rFonts w:eastAsia="游明朝"/>
          <w:szCs w:val="24"/>
          <w:lang w:eastAsia="ja-JP"/>
        </w:rPr>
        <w:t>VAS: visual analogue scale.</w:t>
      </w:r>
    </w:p>
    <w:sectPr w:rsidR="00DE23E8" w:rsidRPr="00F530CF" w:rsidSect="00C813F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C33"/>
    <w:rsid w:val="00031993"/>
    <w:rsid w:val="00034304"/>
    <w:rsid w:val="00035434"/>
    <w:rsid w:val="00035BF1"/>
    <w:rsid w:val="00052A14"/>
    <w:rsid w:val="00077D53"/>
    <w:rsid w:val="000E69D9"/>
    <w:rsid w:val="00105FD9"/>
    <w:rsid w:val="00117666"/>
    <w:rsid w:val="001549D3"/>
    <w:rsid w:val="00160065"/>
    <w:rsid w:val="00177D84"/>
    <w:rsid w:val="00181319"/>
    <w:rsid w:val="001E6A72"/>
    <w:rsid w:val="00244D9B"/>
    <w:rsid w:val="0025079C"/>
    <w:rsid w:val="00252F08"/>
    <w:rsid w:val="00265C66"/>
    <w:rsid w:val="00267D18"/>
    <w:rsid w:val="002868E2"/>
    <w:rsid w:val="002869C3"/>
    <w:rsid w:val="00287201"/>
    <w:rsid w:val="002936E4"/>
    <w:rsid w:val="002B094F"/>
    <w:rsid w:val="002B4A57"/>
    <w:rsid w:val="002C74CA"/>
    <w:rsid w:val="002E2F21"/>
    <w:rsid w:val="002E671D"/>
    <w:rsid w:val="0034358B"/>
    <w:rsid w:val="003544FB"/>
    <w:rsid w:val="00364CC7"/>
    <w:rsid w:val="003719A6"/>
    <w:rsid w:val="00375E29"/>
    <w:rsid w:val="00377F4B"/>
    <w:rsid w:val="003D2F2D"/>
    <w:rsid w:val="00401590"/>
    <w:rsid w:val="00425102"/>
    <w:rsid w:val="0044629C"/>
    <w:rsid w:val="00447801"/>
    <w:rsid w:val="00452E9C"/>
    <w:rsid w:val="004635CE"/>
    <w:rsid w:val="004735C8"/>
    <w:rsid w:val="00486A85"/>
    <w:rsid w:val="00492524"/>
    <w:rsid w:val="004961FF"/>
    <w:rsid w:val="004A522F"/>
    <w:rsid w:val="00501C8B"/>
    <w:rsid w:val="00507E6A"/>
    <w:rsid w:val="00517A89"/>
    <w:rsid w:val="005250F2"/>
    <w:rsid w:val="0057044D"/>
    <w:rsid w:val="005721CC"/>
    <w:rsid w:val="005824A1"/>
    <w:rsid w:val="00593EEA"/>
    <w:rsid w:val="005A5EEE"/>
    <w:rsid w:val="005D2083"/>
    <w:rsid w:val="006240D8"/>
    <w:rsid w:val="006375C7"/>
    <w:rsid w:val="00654E8F"/>
    <w:rsid w:val="00660D05"/>
    <w:rsid w:val="00660FED"/>
    <w:rsid w:val="006729A7"/>
    <w:rsid w:val="00680131"/>
    <w:rsid w:val="006820B1"/>
    <w:rsid w:val="006B7D14"/>
    <w:rsid w:val="00701727"/>
    <w:rsid w:val="0070566C"/>
    <w:rsid w:val="00712582"/>
    <w:rsid w:val="00714C50"/>
    <w:rsid w:val="00725A7D"/>
    <w:rsid w:val="00726063"/>
    <w:rsid w:val="00727DDB"/>
    <w:rsid w:val="007456EA"/>
    <w:rsid w:val="007501BE"/>
    <w:rsid w:val="007615E3"/>
    <w:rsid w:val="00790BB3"/>
    <w:rsid w:val="00791321"/>
    <w:rsid w:val="007C206C"/>
    <w:rsid w:val="007D2D32"/>
    <w:rsid w:val="008033CC"/>
    <w:rsid w:val="00803D24"/>
    <w:rsid w:val="00804983"/>
    <w:rsid w:val="00817DD6"/>
    <w:rsid w:val="008824B2"/>
    <w:rsid w:val="00885156"/>
    <w:rsid w:val="008B7A8E"/>
    <w:rsid w:val="008C1ADA"/>
    <w:rsid w:val="009151AA"/>
    <w:rsid w:val="0093429D"/>
    <w:rsid w:val="00943573"/>
    <w:rsid w:val="00961A44"/>
    <w:rsid w:val="00970F7D"/>
    <w:rsid w:val="00982595"/>
    <w:rsid w:val="009926E2"/>
    <w:rsid w:val="00994A3D"/>
    <w:rsid w:val="009C2B12"/>
    <w:rsid w:val="009C70F3"/>
    <w:rsid w:val="009D2003"/>
    <w:rsid w:val="009E1828"/>
    <w:rsid w:val="00A174D9"/>
    <w:rsid w:val="00A329EC"/>
    <w:rsid w:val="00A467A4"/>
    <w:rsid w:val="00A569CD"/>
    <w:rsid w:val="00A607F1"/>
    <w:rsid w:val="00A679A7"/>
    <w:rsid w:val="00A82770"/>
    <w:rsid w:val="00AA4B3D"/>
    <w:rsid w:val="00AB6715"/>
    <w:rsid w:val="00AC0F60"/>
    <w:rsid w:val="00AE1AE8"/>
    <w:rsid w:val="00AE702A"/>
    <w:rsid w:val="00B1671E"/>
    <w:rsid w:val="00B25EB8"/>
    <w:rsid w:val="00B354E1"/>
    <w:rsid w:val="00B37F4D"/>
    <w:rsid w:val="00B6620A"/>
    <w:rsid w:val="00B91906"/>
    <w:rsid w:val="00BA6FF7"/>
    <w:rsid w:val="00BF327A"/>
    <w:rsid w:val="00BF4230"/>
    <w:rsid w:val="00C14E42"/>
    <w:rsid w:val="00C52A7B"/>
    <w:rsid w:val="00C56BAF"/>
    <w:rsid w:val="00C662B9"/>
    <w:rsid w:val="00C679AA"/>
    <w:rsid w:val="00C75972"/>
    <w:rsid w:val="00C813FD"/>
    <w:rsid w:val="00CC0A3A"/>
    <w:rsid w:val="00CD0191"/>
    <w:rsid w:val="00CD066B"/>
    <w:rsid w:val="00CD4CB0"/>
    <w:rsid w:val="00CE4FEE"/>
    <w:rsid w:val="00D148CD"/>
    <w:rsid w:val="00D26AF1"/>
    <w:rsid w:val="00DB59C3"/>
    <w:rsid w:val="00DC259A"/>
    <w:rsid w:val="00DD46D2"/>
    <w:rsid w:val="00DE23E8"/>
    <w:rsid w:val="00E52377"/>
    <w:rsid w:val="00E64E17"/>
    <w:rsid w:val="00E66238"/>
    <w:rsid w:val="00E73CEB"/>
    <w:rsid w:val="00E8045C"/>
    <w:rsid w:val="00E866C9"/>
    <w:rsid w:val="00E87263"/>
    <w:rsid w:val="00EA3D3C"/>
    <w:rsid w:val="00EF3713"/>
    <w:rsid w:val="00F071B1"/>
    <w:rsid w:val="00F17061"/>
    <w:rsid w:val="00F24123"/>
    <w:rsid w:val="00F46900"/>
    <w:rsid w:val="00F530CF"/>
    <w:rsid w:val="00F61D89"/>
    <w:rsid w:val="00F7483B"/>
    <w:rsid w:val="00FB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iko Tanihiro(AQI:ｺｱ研･第一:谷廣)</cp:lastModifiedBy>
  <cp:revision>8</cp:revision>
  <cp:lastPrinted>2026-04-24T04:25:00Z</cp:lastPrinted>
  <dcterms:created xsi:type="dcterms:W3CDTF">2026-04-26T22:34:00Z</dcterms:created>
  <dcterms:modified xsi:type="dcterms:W3CDTF">2026-04-26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